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Blood phenotypes of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</w:rPr>
        <w:t>established erythroid progenitor cell lin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423670</wp:posOffset>
                </wp:positionH>
                <wp:positionV relativeFrom="page">
                  <wp:posOffset>1644650</wp:posOffset>
                </wp:positionV>
                <wp:extent cx="4033520" cy="1051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3520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6"/>
                              <w:gridCol w:w="1663"/>
                              <w:gridCol w:w="1610"/>
                              <w:gridCol w:w="1863"/>
                            </w:tblGrid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ABO genotype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RhD genotype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Blood ph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iDEP-1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/RhD(+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iDEP-2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/RhD(+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UDEP-1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/O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/RhD(+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UDEP-2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/O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/RhD(+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HUDEP-3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O/O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O/RhD(+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6pt;height:82.8pt;mso-wrap-distance-left:7.1pt;mso-wrap-distance-right:7.1pt;mso-wrap-distance-top:0pt;mso-wrap-distance-bottom:0pt;margin-top:129.5pt;mso-position-vertical-relative:page;margin-left:112.1pt;mso-position-horizontal-relative:page">
                <v:fill opacity="0f"/>
                <v:textbox inset="0in,0in,0in,0in">
                  <w:txbxContent>
                    <w:tbl>
                      <w:tblPr>
                        <w:tblW w:w="63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6"/>
                        <w:gridCol w:w="1663"/>
                        <w:gridCol w:w="1610"/>
                        <w:gridCol w:w="1863"/>
                      </w:tblGrid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ABO genotype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RhD genotype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Blood ph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iDEP-1</w:t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/RhD(+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iDEP-2</w:t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/RhD(+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UDEP-1</w:t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/O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/RhD(+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UDEP-2</w:t>
                            </w:r>
                          </w:p>
                        </w:tc>
                        <w:tc>
                          <w:tcPr>
                            <w:tcW w:w="16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/O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/RhD(+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HUDEP-3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O/O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O/RhD(+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3:46:00Z</dcterms:created>
  <dc:creator>栗田 良</dc:creator>
  <dc:description/>
  <dc:language>en-US</dc:language>
  <cp:lastModifiedBy>Yukio NAKAMURA</cp:lastModifiedBy>
  <dcterms:modified xsi:type="dcterms:W3CDTF">2013-02-26T03:46:00Z</dcterms:modified>
  <cp:revision>2</cp:revision>
  <dc:subject/>
  <dc:title/>
</cp:coreProperties>
</file>